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tblInd w:w="-702" w:type="dxa"/>
        <w:tblLook w:val="04A0" w:firstRow="1" w:lastRow="0" w:firstColumn="1" w:lastColumn="0" w:noHBand="0" w:noVBand="1"/>
      </w:tblPr>
      <w:tblGrid>
        <w:gridCol w:w="8370"/>
        <w:gridCol w:w="2970"/>
      </w:tblGrid>
      <w:tr w:rsidR="006529A8" w14:paraId="21F756A4" w14:textId="77777777" w:rsidTr="005B1C0F">
        <w:tc>
          <w:tcPr>
            <w:tcW w:w="8370" w:type="dxa"/>
          </w:tcPr>
          <w:p w14:paraId="297738F3" w14:textId="77777777" w:rsidR="006529A8" w:rsidRPr="007F5423" w:rsidRDefault="006529A8" w:rsidP="005B1C0F">
            <w:pPr>
              <w:ind w:left="-18" w:firstLine="18"/>
              <w:rPr>
                <w:b/>
              </w:rPr>
            </w:pPr>
            <w:r w:rsidRPr="007F5423">
              <w:rPr>
                <w:b/>
              </w:rPr>
              <w:t>Description</w:t>
            </w:r>
          </w:p>
        </w:tc>
        <w:tc>
          <w:tcPr>
            <w:tcW w:w="2970" w:type="dxa"/>
          </w:tcPr>
          <w:p w14:paraId="5DD07A79" w14:textId="77777777" w:rsidR="006529A8" w:rsidRPr="007F5423" w:rsidRDefault="006529A8" w:rsidP="005B1C0F">
            <w:pPr>
              <w:rPr>
                <w:b/>
              </w:rPr>
            </w:pPr>
            <w:r w:rsidRPr="007F5423">
              <w:rPr>
                <w:b/>
              </w:rPr>
              <w:t>Code</w:t>
            </w:r>
          </w:p>
        </w:tc>
      </w:tr>
      <w:tr w:rsidR="006529A8" w14:paraId="106AFBD6" w14:textId="77777777" w:rsidTr="005B1C0F">
        <w:tc>
          <w:tcPr>
            <w:tcW w:w="8370" w:type="dxa"/>
          </w:tcPr>
          <w:p w14:paraId="28C38D86" w14:textId="77777777" w:rsidR="00EC6A32" w:rsidRPr="00EC6A32" w:rsidRDefault="00320676" w:rsidP="00EC6A32">
            <w:pPr>
              <w:pStyle w:val="ListParagraph"/>
              <w:numPr>
                <w:ilvl w:val="0"/>
                <w:numId w:val="3"/>
              </w:numPr>
              <w:ind w:left="342"/>
              <w:rPr>
                <w:b/>
                <w:sz w:val="20"/>
                <w:szCs w:val="20"/>
              </w:rPr>
            </w:pPr>
            <w:r>
              <w:rPr>
                <w:b/>
              </w:rPr>
              <w:t xml:space="preserve">Feelings </w:t>
            </w:r>
          </w:p>
          <w:p w14:paraId="71190D24" w14:textId="26B4A360" w:rsidR="00EC6A32" w:rsidRPr="00EC6A32" w:rsidRDefault="00EC6A32" w:rsidP="00EC6A32">
            <w:pPr>
              <w:rPr>
                <w:b/>
                <w:sz w:val="20"/>
                <w:szCs w:val="20"/>
              </w:rPr>
            </w:pPr>
            <w:r w:rsidRPr="00EC6A32">
              <w:rPr>
                <w:b/>
              </w:rPr>
              <w:t>Happy</w:t>
            </w:r>
            <w:r w:rsidR="0054662C">
              <w:rPr>
                <w:b/>
              </w:rPr>
              <w:t xml:space="preserve"> (HAP)</w:t>
            </w:r>
          </w:p>
          <w:p w14:paraId="691A1882" w14:textId="0296DDBE" w:rsidR="00EC6A32" w:rsidRPr="005B1C0F" w:rsidRDefault="00CE2AA6" w:rsidP="00CE2AA6">
            <w:r>
              <w:t>1.1</w:t>
            </w:r>
            <w:r w:rsidR="00EC6A32" w:rsidRPr="005B1C0F">
              <w:t>Can receive treatment if found with malaria</w:t>
            </w:r>
            <w:r w:rsidR="00DE6FDC">
              <w:t xml:space="preserve"> (Treatment)</w:t>
            </w:r>
          </w:p>
          <w:p w14:paraId="292B2BF0" w14:textId="2AB311C6" w:rsidR="00EC6A32" w:rsidRPr="005B1C0F" w:rsidRDefault="00542E41" w:rsidP="00CE2AA6">
            <w:pPr>
              <w:pStyle w:val="ListParagraph"/>
              <w:numPr>
                <w:ilvl w:val="1"/>
                <w:numId w:val="5"/>
              </w:numPr>
            </w:pPr>
            <w:r>
              <w:t xml:space="preserve">Reduced </w:t>
            </w:r>
            <w:r w:rsidR="00EC6A32" w:rsidRPr="005B1C0F">
              <w:t>distances to receive</w:t>
            </w:r>
            <w:r>
              <w:t>/access malaria health</w:t>
            </w:r>
            <w:r w:rsidR="00EC6A32" w:rsidRPr="005B1C0F">
              <w:t xml:space="preserve"> services</w:t>
            </w:r>
            <w:r w:rsidR="00DE6FDC">
              <w:t xml:space="preserve"> (</w:t>
            </w:r>
            <w:r>
              <w:t xml:space="preserve">Reduced </w:t>
            </w:r>
            <w:r w:rsidR="00DE6FDC">
              <w:t>Distance)</w:t>
            </w:r>
          </w:p>
          <w:p w14:paraId="78416190" w14:textId="5FC6DD5E" w:rsidR="00EC6A32" w:rsidRDefault="00EC6A32" w:rsidP="00CE2AA6">
            <w:pPr>
              <w:pStyle w:val="ListParagraph"/>
              <w:numPr>
                <w:ilvl w:val="1"/>
                <w:numId w:val="5"/>
              </w:numPr>
            </w:pPr>
            <w:r w:rsidRPr="005B1C0F">
              <w:t>Number of people getting sick from malaria reduced</w:t>
            </w:r>
            <w:r w:rsidR="00DE6FDC">
              <w:t xml:space="preserve"> (Reduced Disease Burden)</w:t>
            </w:r>
          </w:p>
          <w:p w14:paraId="7A72BE3E" w14:textId="20C51255" w:rsidR="00352A8C" w:rsidRPr="005B1C0F" w:rsidRDefault="00352A8C" w:rsidP="00CE2AA6">
            <w:pPr>
              <w:pStyle w:val="ListParagraph"/>
              <w:numPr>
                <w:ilvl w:val="1"/>
                <w:numId w:val="5"/>
              </w:numPr>
            </w:pPr>
            <w:r>
              <w:t>People are protected from malaria when the</w:t>
            </w:r>
            <w:r w:rsidR="00542E41">
              <w:t>y</w:t>
            </w:r>
            <w:r>
              <w:t xml:space="preserve"> take drugs even if they test negative for malaria</w:t>
            </w:r>
            <w:r w:rsidR="00542E41">
              <w:t xml:space="preserve"> (Protection from malaria)</w:t>
            </w:r>
          </w:p>
          <w:p w14:paraId="7F48C72C" w14:textId="77777777" w:rsidR="00EC6A32" w:rsidRDefault="00EC6A32" w:rsidP="005B1C0F">
            <w:pPr>
              <w:pStyle w:val="ListParagraph"/>
              <w:ind w:left="342"/>
              <w:rPr>
                <w:b/>
                <w:sz w:val="20"/>
                <w:szCs w:val="20"/>
              </w:rPr>
            </w:pPr>
          </w:p>
          <w:p w14:paraId="535F170F" w14:textId="77777777" w:rsidR="00D369F1" w:rsidRPr="00EC6A32" w:rsidRDefault="00D369F1" w:rsidP="005B1C0F">
            <w:pPr>
              <w:pStyle w:val="ListParagraph"/>
              <w:ind w:left="342"/>
              <w:rPr>
                <w:b/>
                <w:sz w:val="20"/>
                <w:szCs w:val="20"/>
              </w:rPr>
            </w:pPr>
          </w:p>
          <w:p w14:paraId="0E15E36A" w14:textId="29D3BC36" w:rsidR="00D369F1" w:rsidRPr="00D369F1" w:rsidRDefault="00D369F1" w:rsidP="00CE2AA6">
            <w:pPr>
              <w:pStyle w:val="ListParagraph"/>
              <w:numPr>
                <w:ilvl w:val="0"/>
                <w:numId w:val="5"/>
              </w:numPr>
              <w:ind w:left="3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s for taking treatment</w:t>
            </w:r>
          </w:p>
          <w:p w14:paraId="260DD88C" w14:textId="19888DCD" w:rsidR="00297CE8" w:rsidRPr="00CE2AA6" w:rsidRDefault="00CE2AA6" w:rsidP="00CE2AA6">
            <w:pPr>
              <w:ind w:left="-18"/>
              <w:rPr>
                <w:b/>
                <w:sz w:val="20"/>
                <w:szCs w:val="20"/>
              </w:rPr>
            </w:pPr>
            <w:r>
              <w:rPr>
                <w:b/>
              </w:rPr>
              <w:t xml:space="preserve">2.1 </w:t>
            </w:r>
            <w:r w:rsidR="00585A2A" w:rsidRPr="00CE2AA6">
              <w:rPr>
                <w:b/>
              </w:rPr>
              <w:t>Acceptance</w:t>
            </w:r>
            <w:r w:rsidR="0054662C">
              <w:rPr>
                <w:b/>
              </w:rPr>
              <w:t xml:space="preserve"> (ACC)</w:t>
            </w:r>
          </w:p>
          <w:p w14:paraId="3D3A80F5" w14:textId="74146A1B" w:rsidR="00297CE8" w:rsidRPr="00CD5B86" w:rsidRDefault="00CE2AA6">
            <w:pPr>
              <w:pStyle w:val="ListParagraph"/>
              <w:ind w:left="342" w:hanging="360"/>
            </w:pPr>
            <w:r>
              <w:rPr>
                <w:b/>
              </w:rPr>
              <w:t>2</w:t>
            </w:r>
            <w:r w:rsidR="005B1C0F">
              <w:rPr>
                <w:b/>
              </w:rPr>
              <w:t xml:space="preserve">.1.1 </w:t>
            </w:r>
            <w:r w:rsidR="00320676" w:rsidRPr="00CD5B86">
              <w:t xml:space="preserve"> </w:t>
            </w:r>
            <w:r w:rsidR="001D17D0">
              <w:t>People getting better after taking drugs</w:t>
            </w:r>
            <w:r w:rsidR="000B378C">
              <w:t xml:space="preserve"> (Healed by drugs)</w:t>
            </w:r>
          </w:p>
          <w:p w14:paraId="087218A4" w14:textId="3077841F" w:rsidR="000F1707" w:rsidRDefault="00CE2AA6">
            <w:pPr>
              <w:pStyle w:val="ListParagraph"/>
              <w:ind w:left="342" w:hanging="360"/>
            </w:pPr>
            <w:r>
              <w:t>2</w:t>
            </w:r>
            <w:r w:rsidR="001D17D0">
              <w:t>.1.2</w:t>
            </w:r>
            <w:r w:rsidR="000F1707" w:rsidRPr="00CD5B86">
              <w:t xml:space="preserve"> Health services brought closer to community members</w:t>
            </w:r>
          </w:p>
          <w:p w14:paraId="75DCE5C6" w14:textId="2E780FAB" w:rsidR="001475AE" w:rsidRDefault="00CE2AA6" w:rsidP="00FA36EF">
            <w:pPr>
              <w:pStyle w:val="ListParagraph"/>
              <w:ind w:left="2160" w:hanging="2160"/>
            </w:pPr>
            <w:r>
              <w:t>2</w:t>
            </w:r>
            <w:r w:rsidR="001475AE">
              <w:t xml:space="preserve">.1.3 </w:t>
            </w:r>
            <w:r w:rsidR="00542E41">
              <w:t xml:space="preserve">Reduced number of pills to be taken compared to </w:t>
            </w:r>
            <w:proofErr w:type="spellStart"/>
            <w:r w:rsidR="00542E41">
              <w:t>coartem</w:t>
            </w:r>
            <w:proofErr w:type="spellEnd"/>
            <w:r w:rsidR="00542E41">
              <w:t xml:space="preserve"> (Reduced pill burden)</w:t>
            </w:r>
          </w:p>
          <w:p w14:paraId="34C58530" w14:textId="6593BA7A" w:rsidR="000B378C" w:rsidRPr="00CD5B86" w:rsidRDefault="000B378C" w:rsidP="00FA36EF">
            <w:pPr>
              <w:pStyle w:val="ListParagraph"/>
              <w:ind w:left="2160" w:hanging="2160"/>
            </w:pPr>
            <w:r>
              <w:t>2.1.4 Trust health workers (CHW), health system (Trust)</w:t>
            </w:r>
          </w:p>
          <w:p w14:paraId="1C27F2B1" w14:textId="77777777" w:rsidR="00320676" w:rsidRDefault="00320676" w:rsidP="005B1C0F">
            <w:pPr>
              <w:rPr>
                <w:b/>
              </w:rPr>
            </w:pPr>
          </w:p>
          <w:p w14:paraId="43964319" w14:textId="64729ADC" w:rsidR="006529A8" w:rsidRPr="00C733BF" w:rsidRDefault="00CE2AA6" w:rsidP="005B1C0F">
            <w:pPr>
              <w:rPr>
                <w:b/>
              </w:rPr>
            </w:pPr>
            <w:r>
              <w:rPr>
                <w:b/>
              </w:rPr>
              <w:t>2</w:t>
            </w:r>
            <w:r w:rsidR="00320676">
              <w:rPr>
                <w:b/>
              </w:rPr>
              <w:t>.2</w:t>
            </w:r>
            <w:r w:rsidR="00F92248">
              <w:rPr>
                <w:b/>
              </w:rPr>
              <w:t>R</w:t>
            </w:r>
            <w:r w:rsidR="00D369F1">
              <w:rPr>
                <w:b/>
              </w:rPr>
              <w:t>efusals</w:t>
            </w:r>
            <w:r w:rsidR="0054662C">
              <w:rPr>
                <w:b/>
              </w:rPr>
              <w:t xml:space="preserve"> (REF)</w:t>
            </w:r>
          </w:p>
          <w:p w14:paraId="27AF5B52" w14:textId="0C0CF628" w:rsidR="00F92248" w:rsidRDefault="00CE2AA6" w:rsidP="00F92248">
            <w:r>
              <w:t>2</w:t>
            </w:r>
            <w:r w:rsidR="00F92248">
              <w:t>.</w:t>
            </w:r>
            <w:r w:rsidR="00320676">
              <w:t>2.1</w:t>
            </w:r>
            <w:r w:rsidR="00F92248">
              <w:t xml:space="preserve">  Refusals due to </w:t>
            </w:r>
            <w:r w:rsidR="00F34ABF">
              <w:t>suspicions around Satanism</w:t>
            </w:r>
            <w:r w:rsidR="000B378C">
              <w:t xml:space="preserve"> (Satanism)</w:t>
            </w:r>
          </w:p>
          <w:p w14:paraId="0D4F1D47" w14:textId="6AD25E51" w:rsidR="00F92248" w:rsidRDefault="00CE2AA6" w:rsidP="00F92248">
            <w:r>
              <w:t>2</w:t>
            </w:r>
            <w:r w:rsidR="00320676">
              <w:t>.2</w:t>
            </w:r>
            <w:r w:rsidR="00F92248">
              <w:t>.</w:t>
            </w:r>
            <w:r w:rsidR="00685719">
              <w:t>2</w:t>
            </w:r>
            <w:r w:rsidR="00F92248">
              <w:t xml:space="preserve">  Refusals due to </w:t>
            </w:r>
            <w:r w:rsidR="00F34ABF">
              <w:t>Inadequate information</w:t>
            </w:r>
          </w:p>
          <w:p w14:paraId="681F4771" w14:textId="3D6528E6" w:rsidR="000F1707" w:rsidRDefault="00CE2AA6" w:rsidP="00F92248">
            <w:r>
              <w:t>2</w:t>
            </w:r>
            <w:r w:rsidR="000F1707">
              <w:t>.2.</w:t>
            </w:r>
            <w:r w:rsidR="00F06505">
              <w:t>3</w:t>
            </w:r>
            <w:r w:rsidR="000F1707">
              <w:t xml:space="preserve">  Fear that blood collected will also be used for HIV diagnosis</w:t>
            </w:r>
          </w:p>
          <w:p w14:paraId="243F0682" w14:textId="1E413014" w:rsidR="005173F5" w:rsidRPr="008E7EAC" w:rsidRDefault="00CE2AA6" w:rsidP="00F92248">
            <w:r>
              <w:t>2</w:t>
            </w:r>
            <w:r w:rsidR="005173F5">
              <w:t>.2.</w:t>
            </w:r>
            <w:r w:rsidR="00F06505">
              <w:t>4</w:t>
            </w:r>
            <w:r w:rsidR="005173F5">
              <w:t xml:space="preserve"> Jealous of Community Health workers who were getting paid for doing MDA</w:t>
            </w:r>
            <w:r w:rsidR="00F06505">
              <w:t xml:space="preserve"> (Jealousy) </w:t>
            </w:r>
            <w:r>
              <w:br/>
            </w:r>
            <w:r w:rsidRPr="008E7EAC">
              <w:t>2</w:t>
            </w:r>
            <w:r w:rsidR="00331901" w:rsidRPr="008E7EAC">
              <w:t>.2.</w:t>
            </w:r>
            <w:r w:rsidR="00F06505" w:rsidRPr="008E7EAC">
              <w:t>5</w:t>
            </w:r>
            <w:r w:rsidR="00331901" w:rsidRPr="008E7EAC">
              <w:t xml:space="preserve"> </w:t>
            </w:r>
            <w:proofErr w:type="spellStart"/>
            <w:r w:rsidR="00331901" w:rsidRPr="008E7EAC">
              <w:t>DHAp</w:t>
            </w:r>
            <w:proofErr w:type="spellEnd"/>
            <w:r w:rsidR="00331901" w:rsidRPr="008E7EAC">
              <w:t xml:space="preserve"> drug not administered through the</w:t>
            </w:r>
            <w:r w:rsidR="00F06505" w:rsidRPr="008E7EAC">
              <w:t xml:space="preserve"> health facility</w:t>
            </w:r>
          </w:p>
          <w:p w14:paraId="3946FCC9" w14:textId="372BD569" w:rsidR="00161ADD" w:rsidRPr="008E7EAC" w:rsidRDefault="00CE2AA6" w:rsidP="00F92248">
            <w:r w:rsidRPr="008E7EAC">
              <w:t>2</w:t>
            </w:r>
            <w:r w:rsidR="00161ADD" w:rsidRPr="008E7EAC">
              <w:t>.2.</w:t>
            </w:r>
            <w:r w:rsidR="00F06505" w:rsidRPr="008E7EAC">
              <w:t>6</w:t>
            </w:r>
            <w:r w:rsidR="00161ADD" w:rsidRPr="008E7EAC">
              <w:t xml:space="preserve"> People think it is not a government initiative </w:t>
            </w:r>
            <w:r w:rsidR="00F06505" w:rsidRPr="008E7EAC">
              <w:t xml:space="preserve">but an </w:t>
            </w:r>
            <w:r w:rsidR="00161ADD" w:rsidRPr="008E7EAC">
              <w:t>NGO initiative</w:t>
            </w:r>
            <w:r w:rsidR="00F06505" w:rsidRPr="008E7EAC">
              <w:t xml:space="preserve"> </w:t>
            </w:r>
          </w:p>
          <w:p w14:paraId="587CB2E0" w14:textId="27A6FF61" w:rsidR="0001550B" w:rsidRPr="00BA62A0" w:rsidRDefault="00CE2AA6" w:rsidP="00F92248">
            <w:pPr>
              <w:spacing w:after="200" w:line="276" w:lineRule="auto"/>
            </w:pPr>
            <w:r w:rsidRPr="00BA62A0">
              <w:t>2</w:t>
            </w:r>
            <w:r w:rsidR="0001550B" w:rsidRPr="00BA62A0">
              <w:t>.2.</w:t>
            </w:r>
            <w:r w:rsidR="00F06505" w:rsidRPr="00BA62A0">
              <w:t>7</w:t>
            </w:r>
            <w:r w:rsidR="0001550B" w:rsidRPr="00BA62A0">
              <w:t xml:space="preserve"> CHWs not taking drugs themselves</w:t>
            </w:r>
          </w:p>
          <w:p w14:paraId="208FABA8" w14:textId="4C9FE4BC" w:rsidR="00237D95" w:rsidRPr="00BA62A0" w:rsidRDefault="00CE2AA6" w:rsidP="00F92248">
            <w:pPr>
              <w:spacing w:after="200" w:line="276" w:lineRule="auto"/>
            </w:pPr>
            <w:r w:rsidRPr="00BA62A0">
              <w:t>2</w:t>
            </w:r>
            <w:r w:rsidR="00237D95" w:rsidRPr="00BA62A0">
              <w:t>.2.</w:t>
            </w:r>
            <w:r w:rsidR="00F06505" w:rsidRPr="00BA62A0">
              <w:t>8</w:t>
            </w:r>
            <w:r w:rsidR="00237D95" w:rsidRPr="00BA62A0">
              <w:t xml:space="preserve"> Inconsistent messaging, instructions</w:t>
            </w:r>
          </w:p>
          <w:p w14:paraId="36EBA6FA" w14:textId="77777777" w:rsidR="006529A8" w:rsidRPr="00C733BF" w:rsidRDefault="006529A8" w:rsidP="00685719">
            <w:pPr>
              <w:pStyle w:val="CommentText"/>
              <w:rPr>
                <w:b/>
              </w:rPr>
            </w:pPr>
          </w:p>
        </w:tc>
        <w:tc>
          <w:tcPr>
            <w:tcW w:w="2970" w:type="dxa"/>
          </w:tcPr>
          <w:p w14:paraId="097193B9" w14:textId="77777777" w:rsidR="006529A8" w:rsidRDefault="006529A8" w:rsidP="005B1C0F"/>
          <w:p w14:paraId="653CDDF2" w14:textId="77777777" w:rsidR="006529A8" w:rsidRDefault="006529A8" w:rsidP="005B1C0F"/>
          <w:p w14:paraId="6B1B8087" w14:textId="2D16D87D" w:rsidR="00EC6A32" w:rsidRDefault="00EC6A32" w:rsidP="005B1C0F">
            <w:r>
              <w:t>HAP-</w:t>
            </w:r>
            <w:r w:rsidR="005B1C0F">
              <w:t>TR</w:t>
            </w:r>
            <w:r w:rsidR="00DE6FDC">
              <w:t>T</w:t>
            </w:r>
          </w:p>
          <w:p w14:paraId="191E9F4D" w14:textId="607C053B" w:rsidR="005B1C0F" w:rsidRDefault="005B1C0F" w:rsidP="005B1C0F">
            <w:r>
              <w:t>HAP- DIST</w:t>
            </w:r>
          </w:p>
          <w:p w14:paraId="46D201F2" w14:textId="10E18FC3" w:rsidR="005B1C0F" w:rsidRDefault="005B1C0F" w:rsidP="005B1C0F">
            <w:r>
              <w:t>HAP- RED</w:t>
            </w:r>
            <w:r w:rsidR="00DE6FDC">
              <w:t>BUR</w:t>
            </w:r>
          </w:p>
          <w:p w14:paraId="01A18ADE" w14:textId="3854F1D3" w:rsidR="00320676" w:rsidRDefault="00352A8C" w:rsidP="005B1C0F">
            <w:r>
              <w:t>HAP- PR</w:t>
            </w:r>
            <w:r w:rsidR="00DE6FDC">
              <w:t>TED</w:t>
            </w:r>
          </w:p>
          <w:p w14:paraId="2D5913FB" w14:textId="77777777" w:rsidR="00F741F8" w:rsidRDefault="00F741F8" w:rsidP="005B1C0F"/>
          <w:p w14:paraId="690E8C97" w14:textId="77777777" w:rsidR="00D369F1" w:rsidRDefault="00D369F1" w:rsidP="005B1C0F"/>
          <w:p w14:paraId="7B8E5E94" w14:textId="77777777" w:rsidR="00D369F1" w:rsidRDefault="00D369F1" w:rsidP="005B1C0F"/>
          <w:p w14:paraId="6CAD6741" w14:textId="77777777" w:rsidR="00D369F1" w:rsidRDefault="00D369F1" w:rsidP="005B1C0F"/>
          <w:p w14:paraId="3B410BD2" w14:textId="77777777" w:rsidR="00542E41" w:rsidRDefault="00542E41" w:rsidP="005B1C0F"/>
          <w:p w14:paraId="4D6059E7" w14:textId="2DCDF828" w:rsidR="00320676" w:rsidRDefault="001D17D0" w:rsidP="005B1C0F">
            <w:r>
              <w:t>ACC-</w:t>
            </w:r>
            <w:r w:rsidR="000B378C">
              <w:t>HLD</w:t>
            </w:r>
          </w:p>
          <w:p w14:paraId="0465D078" w14:textId="51B5DB77" w:rsidR="00320676" w:rsidRDefault="00F741F8" w:rsidP="005B1C0F">
            <w:r>
              <w:t>ACC-</w:t>
            </w:r>
            <w:r w:rsidR="001D17D0">
              <w:t>D</w:t>
            </w:r>
            <w:r w:rsidR="00542E41">
              <w:t>IST</w:t>
            </w:r>
          </w:p>
          <w:p w14:paraId="2A0B8AF2" w14:textId="48B14244" w:rsidR="00FA36EF" w:rsidRDefault="00FA36EF" w:rsidP="005B1C0F">
            <w:r>
              <w:t>ACC- RED</w:t>
            </w:r>
            <w:r w:rsidR="00F06505">
              <w:t>_</w:t>
            </w:r>
            <w:r>
              <w:t>PILLS</w:t>
            </w:r>
          </w:p>
          <w:p w14:paraId="50FB49C9" w14:textId="581981C1" w:rsidR="00F741F8" w:rsidRDefault="000B378C" w:rsidP="005B1C0F">
            <w:r>
              <w:t>ACC-TRST</w:t>
            </w:r>
          </w:p>
          <w:p w14:paraId="534A74B7" w14:textId="77777777" w:rsidR="00F741F8" w:rsidRDefault="00F741F8" w:rsidP="005B1C0F"/>
          <w:p w14:paraId="1F2DF285" w14:textId="77777777" w:rsidR="000B378C" w:rsidRDefault="000B378C" w:rsidP="005B1C0F"/>
          <w:p w14:paraId="22EB5829" w14:textId="534802F8" w:rsidR="006529A8" w:rsidRDefault="006529A8" w:rsidP="005B1C0F">
            <w:r>
              <w:t xml:space="preserve">REF- </w:t>
            </w:r>
            <w:r w:rsidR="00F34ABF">
              <w:t>SAT</w:t>
            </w:r>
          </w:p>
          <w:p w14:paraId="39A1F04A" w14:textId="0CA6BCE3" w:rsidR="006529A8" w:rsidRDefault="006529A8" w:rsidP="005B1C0F">
            <w:r>
              <w:t>REF-</w:t>
            </w:r>
            <w:r w:rsidR="000B378C">
              <w:t xml:space="preserve"> IN</w:t>
            </w:r>
            <w:r w:rsidR="00F06505">
              <w:t>A</w:t>
            </w:r>
            <w:r w:rsidR="000B378C">
              <w:t>D</w:t>
            </w:r>
            <w:r w:rsidR="00F06505">
              <w:t>_</w:t>
            </w:r>
            <w:r w:rsidR="00F34ABF">
              <w:t>INFO</w:t>
            </w:r>
          </w:p>
          <w:p w14:paraId="148C2718" w14:textId="5E1E2097" w:rsidR="006529A8" w:rsidRDefault="00F34ABF" w:rsidP="005B1C0F">
            <w:r>
              <w:t>REF- HIV</w:t>
            </w:r>
            <w:r w:rsidR="00F06505">
              <w:t>_</w:t>
            </w:r>
            <w:r w:rsidR="000B378C">
              <w:t>DIAG</w:t>
            </w:r>
          </w:p>
          <w:p w14:paraId="5F5EF4CD" w14:textId="4B77A086" w:rsidR="005173F5" w:rsidRDefault="005173F5" w:rsidP="00F92248">
            <w:r>
              <w:t>REF-JLS</w:t>
            </w:r>
            <w:r w:rsidR="00F06505">
              <w:t>_</w:t>
            </w:r>
            <w:r>
              <w:t>CHW</w:t>
            </w:r>
          </w:p>
          <w:p w14:paraId="44029E32" w14:textId="77777777" w:rsidR="00F06505" w:rsidRDefault="00F06505" w:rsidP="00F92248"/>
          <w:p w14:paraId="1577C8C7" w14:textId="41A963C1" w:rsidR="00331901" w:rsidRDefault="00331901" w:rsidP="00F92248">
            <w:r>
              <w:t>REF-</w:t>
            </w:r>
            <w:proofErr w:type="spellStart"/>
            <w:r>
              <w:t>DHAp</w:t>
            </w:r>
            <w:r w:rsidR="00F06505">
              <w:t>_NOT_HF_ADMIN</w:t>
            </w:r>
            <w:proofErr w:type="spellEnd"/>
          </w:p>
          <w:p w14:paraId="6497F2B4" w14:textId="77777777" w:rsidR="00161ADD" w:rsidRDefault="00161ADD" w:rsidP="00F92248">
            <w:r>
              <w:t>REF- NOT GRZ</w:t>
            </w:r>
            <w:r w:rsidR="00F06505">
              <w:t>_IN</w:t>
            </w:r>
          </w:p>
          <w:p w14:paraId="5FC47FE2" w14:textId="3446CF97" w:rsidR="00F06505" w:rsidRDefault="00F06505" w:rsidP="00F92248">
            <w:r>
              <w:t>REF-</w:t>
            </w:r>
          </w:p>
        </w:tc>
      </w:tr>
      <w:tr w:rsidR="006529A8" w14:paraId="4245D858" w14:textId="77777777" w:rsidTr="009575CA">
        <w:trPr>
          <w:trHeight w:val="2623"/>
        </w:trPr>
        <w:tc>
          <w:tcPr>
            <w:tcW w:w="8370" w:type="dxa"/>
          </w:tcPr>
          <w:p w14:paraId="734C0872" w14:textId="4756109E" w:rsidR="006529A8" w:rsidRPr="00C733BF" w:rsidRDefault="00CE2AA6" w:rsidP="005B1C0F">
            <w:pPr>
              <w:rPr>
                <w:b/>
              </w:rPr>
            </w:pPr>
            <w:r>
              <w:rPr>
                <w:b/>
              </w:rPr>
              <w:t>3</w:t>
            </w:r>
            <w:r w:rsidR="006529A8" w:rsidRPr="00C733BF">
              <w:rPr>
                <w:b/>
              </w:rPr>
              <w:t xml:space="preserve">. </w:t>
            </w:r>
            <w:r w:rsidR="0054662C">
              <w:rPr>
                <w:b/>
              </w:rPr>
              <w:t>Treatment</w:t>
            </w:r>
            <w:r w:rsidR="005144B4">
              <w:rPr>
                <w:b/>
              </w:rPr>
              <w:t xml:space="preserve"> Adherence</w:t>
            </w:r>
            <w:r w:rsidR="0054662C">
              <w:rPr>
                <w:b/>
              </w:rPr>
              <w:t xml:space="preserve"> (TADH)</w:t>
            </w:r>
          </w:p>
          <w:p w14:paraId="46ECF719" w14:textId="77777777" w:rsidR="00890D11" w:rsidRDefault="00890D11" w:rsidP="00890D11"/>
          <w:p w14:paraId="0BD05353" w14:textId="42225D7B" w:rsidR="00890D11" w:rsidRDefault="00CE2AA6" w:rsidP="00890D11">
            <w:r>
              <w:t>3</w:t>
            </w:r>
            <w:r w:rsidR="006325D4">
              <w:t>.1  Non</w:t>
            </w:r>
            <w:r w:rsidR="005144B4">
              <w:t xml:space="preserve"> Adherence</w:t>
            </w:r>
            <w:r w:rsidR="006325D4">
              <w:t xml:space="preserve"> due to inadequate</w:t>
            </w:r>
            <w:r w:rsidR="00890D11">
              <w:t xml:space="preserve"> information</w:t>
            </w:r>
            <w:r w:rsidR="00890D11">
              <w:br/>
            </w:r>
            <w:r>
              <w:t>3</w:t>
            </w:r>
            <w:r w:rsidR="00890D11">
              <w:t xml:space="preserve">.2  </w:t>
            </w:r>
            <w:r w:rsidR="006325D4">
              <w:t>Non</w:t>
            </w:r>
            <w:r w:rsidR="005144B4">
              <w:t xml:space="preserve"> Adherence </w:t>
            </w:r>
            <w:r w:rsidR="006325D4">
              <w:t>due to fear of side effects</w:t>
            </w:r>
          </w:p>
          <w:p w14:paraId="3F5E5D0A" w14:textId="48A4156C" w:rsidR="006325D4" w:rsidRDefault="00CE2AA6" w:rsidP="00890D11">
            <w:r>
              <w:t>3</w:t>
            </w:r>
            <w:r w:rsidR="00890D11">
              <w:t xml:space="preserve">.3  </w:t>
            </w:r>
            <w:r w:rsidR="006325D4">
              <w:t>Non</w:t>
            </w:r>
            <w:r w:rsidR="005144B4">
              <w:t xml:space="preserve"> Adherence</w:t>
            </w:r>
            <w:r w:rsidR="006325D4">
              <w:t xml:space="preserve"> because one feels better</w:t>
            </w:r>
          </w:p>
          <w:p w14:paraId="313C5E0C" w14:textId="19983FFA" w:rsidR="00890D11" w:rsidRDefault="00CE2AA6" w:rsidP="00890D11">
            <w:r>
              <w:t>3</w:t>
            </w:r>
            <w:r w:rsidR="006325D4">
              <w:t>.4 Non</w:t>
            </w:r>
            <w:r w:rsidR="005144B4">
              <w:t xml:space="preserve"> Adherence</w:t>
            </w:r>
            <w:r w:rsidR="006325D4">
              <w:t xml:space="preserve"> due to negative malaria test</w:t>
            </w:r>
          </w:p>
          <w:p w14:paraId="316DFFAA" w14:textId="4BC8525E" w:rsidR="00CF4D00" w:rsidRDefault="00CE2AA6" w:rsidP="00890D11">
            <w:r>
              <w:t>3</w:t>
            </w:r>
            <w:r w:rsidR="00CF4D00">
              <w:t xml:space="preserve">.5 Non Adherence due to </w:t>
            </w:r>
            <w:proofErr w:type="spellStart"/>
            <w:r w:rsidR="00CF4D00">
              <w:t>DHAp</w:t>
            </w:r>
            <w:proofErr w:type="spellEnd"/>
            <w:r w:rsidR="00CF4D00">
              <w:t xml:space="preserve"> pills </w:t>
            </w:r>
            <w:r w:rsidR="0054662C">
              <w:t>perceived</w:t>
            </w:r>
            <w:r w:rsidR="00CF4D00">
              <w:t xml:space="preserve"> similar to ARV drugs</w:t>
            </w:r>
          </w:p>
          <w:p w14:paraId="51DC0649" w14:textId="2BCCC8E1" w:rsidR="00337129" w:rsidRDefault="00337129" w:rsidP="00890D11">
            <w:r>
              <w:t xml:space="preserve">3,6 Adherence acceptance </w:t>
            </w:r>
          </w:p>
          <w:p w14:paraId="75A60B6A" w14:textId="77777777" w:rsidR="006529A8" w:rsidRDefault="006529A8" w:rsidP="006325D4"/>
        </w:tc>
        <w:tc>
          <w:tcPr>
            <w:tcW w:w="2970" w:type="dxa"/>
          </w:tcPr>
          <w:p w14:paraId="7E10DF4F" w14:textId="77777777" w:rsidR="006529A8" w:rsidRDefault="006529A8" w:rsidP="005B1C0F"/>
          <w:p w14:paraId="6853D900" w14:textId="77777777" w:rsidR="006529A8" w:rsidRDefault="006529A8" w:rsidP="005B1C0F"/>
          <w:p w14:paraId="73B8C637" w14:textId="062B31E1" w:rsidR="006529A8" w:rsidRDefault="005144B4" w:rsidP="005B1C0F">
            <w:r>
              <w:t>AD</w:t>
            </w:r>
            <w:r w:rsidR="0054662C">
              <w:t>H</w:t>
            </w:r>
            <w:r w:rsidR="006529A8">
              <w:t>-</w:t>
            </w:r>
            <w:r w:rsidR="006325D4">
              <w:t>INA</w:t>
            </w:r>
            <w:r w:rsidR="0054662C">
              <w:t>D_</w:t>
            </w:r>
            <w:r w:rsidR="006529A8">
              <w:t>INFO</w:t>
            </w:r>
          </w:p>
          <w:p w14:paraId="1299176E" w14:textId="29466384" w:rsidR="006529A8" w:rsidRDefault="005144B4" w:rsidP="005B1C0F">
            <w:r>
              <w:t>AD</w:t>
            </w:r>
            <w:r w:rsidR="0054662C">
              <w:t>H</w:t>
            </w:r>
            <w:r w:rsidR="006529A8">
              <w:t>-</w:t>
            </w:r>
            <w:r w:rsidR="0054662C">
              <w:t>SDE_</w:t>
            </w:r>
            <w:r w:rsidR="006325D4">
              <w:t>EFTS</w:t>
            </w:r>
          </w:p>
          <w:p w14:paraId="39EEB58E" w14:textId="2843C0EE" w:rsidR="006325D4" w:rsidRDefault="005144B4" w:rsidP="005B1C0F">
            <w:r>
              <w:t>AD</w:t>
            </w:r>
            <w:r w:rsidR="0054662C">
              <w:t>H</w:t>
            </w:r>
            <w:r w:rsidR="006325D4">
              <w:t>- F</w:t>
            </w:r>
            <w:r w:rsidR="0054662C">
              <w:t>E</w:t>
            </w:r>
            <w:r w:rsidR="006325D4">
              <w:t>L</w:t>
            </w:r>
            <w:r w:rsidR="0054662C">
              <w:t>_</w:t>
            </w:r>
            <w:r w:rsidR="006325D4">
              <w:t>BETR</w:t>
            </w:r>
          </w:p>
          <w:p w14:paraId="7C691862" w14:textId="2E9D408C" w:rsidR="006325D4" w:rsidRDefault="005144B4" w:rsidP="005B1C0F">
            <w:r>
              <w:t>AD</w:t>
            </w:r>
            <w:r w:rsidR="0054662C">
              <w:t>H</w:t>
            </w:r>
            <w:r w:rsidR="006325D4">
              <w:t>-</w:t>
            </w:r>
            <w:r w:rsidR="0054662C">
              <w:t>NGT_</w:t>
            </w:r>
            <w:r w:rsidR="006325D4">
              <w:t>MAL</w:t>
            </w:r>
            <w:r w:rsidR="0054662C">
              <w:t>_TST</w:t>
            </w:r>
          </w:p>
          <w:p w14:paraId="7B03B192" w14:textId="61C1FEBE" w:rsidR="006325D4" w:rsidRDefault="00CF4D00" w:rsidP="005B1C0F">
            <w:r>
              <w:t>AD</w:t>
            </w:r>
            <w:r w:rsidR="0054662C">
              <w:t>H</w:t>
            </w:r>
            <w:r>
              <w:t>-</w:t>
            </w:r>
            <w:proofErr w:type="spellStart"/>
            <w:r>
              <w:t>ARVs</w:t>
            </w:r>
            <w:r w:rsidR="0054662C">
              <w:t>_SIM_DHAp</w:t>
            </w:r>
            <w:proofErr w:type="spellEnd"/>
          </w:p>
          <w:p w14:paraId="16249CB9" w14:textId="6A432678" w:rsidR="00CF5B66" w:rsidRDefault="00337129" w:rsidP="005B1C0F">
            <w:r>
              <w:t>ADH-ACC</w:t>
            </w:r>
          </w:p>
          <w:p w14:paraId="3F29AA2C" w14:textId="77777777" w:rsidR="006529A8" w:rsidRDefault="006529A8" w:rsidP="005B1C0F"/>
          <w:p w14:paraId="3C7223DD" w14:textId="77777777" w:rsidR="006529A8" w:rsidRDefault="006529A8" w:rsidP="005B1C0F"/>
          <w:p w14:paraId="01D6B2E0" w14:textId="77777777" w:rsidR="006529A8" w:rsidRDefault="006529A8" w:rsidP="005B1C0F"/>
          <w:p w14:paraId="2498E9D5" w14:textId="77777777" w:rsidR="006529A8" w:rsidRDefault="006529A8" w:rsidP="005B1C0F"/>
          <w:p w14:paraId="194F5B89" w14:textId="77777777" w:rsidR="006529A8" w:rsidRDefault="006529A8" w:rsidP="005B1C0F"/>
          <w:p w14:paraId="1477685F" w14:textId="77777777" w:rsidR="006529A8" w:rsidRDefault="006529A8" w:rsidP="005B1C0F"/>
          <w:p w14:paraId="43EBB092" w14:textId="77777777" w:rsidR="006529A8" w:rsidRDefault="006529A8" w:rsidP="005B1C0F"/>
          <w:p w14:paraId="43E1A363" w14:textId="77777777" w:rsidR="006529A8" w:rsidRDefault="006529A8" w:rsidP="005B1C0F"/>
        </w:tc>
      </w:tr>
      <w:tr w:rsidR="006529A8" w14:paraId="6D9273CB" w14:textId="77777777" w:rsidTr="005B1C0F">
        <w:tc>
          <w:tcPr>
            <w:tcW w:w="8370" w:type="dxa"/>
          </w:tcPr>
          <w:p w14:paraId="14B89C26" w14:textId="77777777" w:rsidR="009575CA" w:rsidRDefault="009575CA" w:rsidP="00F13492">
            <w:pPr>
              <w:rPr>
                <w:b/>
              </w:rPr>
            </w:pPr>
          </w:p>
          <w:p w14:paraId="094B28A9" w14:textId="77777777" w:rsidR="009575CA" w:rsidRDefault="009575CA" w:rsidP="00F13492">
            <w:pPr>
              <w:rPr>
                <w:b/>
              </w:rPr>
            </w:pPr>
          </w:p>
          <w:p w14:paraId="2363A07B" w14:textId="77777777" w:rsidR="009575CA" w:rsidRDefault="009575CA" w:rsidP="00F13492">
            <w:pPr>
              <w:rPr>
                <w:b/>
              </w:rPr>
            </w:pPr>
          </w:p>
          <w:p w14:paraId="4010544B" w14:textId="77777777" w:rsidR="009575CA" w:rsidRDefault="009575CA" w:rsidP="00F13492">
            <w:pPr>
              <w:rPr>
                <w:b/>
              </w:rPr>
            </w:pPr>
          </w:p>
          <w:p w14:paraId="4D7E9145" w14:textId="77777777" w:rsidR="009575CA" w:rsidRDefault="009575CA" w:rsidP="00F13492">
            <w:pPr>
              <w:rPr>
                <w:b/>
              </w:rPr>
            </w:pPr>
          </w:p>
          <w:p w14:paraId="0B97DD9C" w14:textId="77777777" w:rsidR="009575CA" w:rsidRDefault="009575CA" w:rsidP="00F13492">
            <w:pPr>
              <w:rPr>
                <w:b/>
              </w:rPr>
            </w:pPr>
          </w:p>
          <w:p w14:paraId="3DBF49AB" w14:textId="6A56AE97" w:rsidR="006529A8" w:rsidRDefault="00CE2AA6" w:rsidP="00F13492">
            <w:r>
              <w:rPr>
                <w:b/>
              </w:rPr>
              <w:t>4</w:t>
            </w:r>
            <w:r w:rsidR="006529A8" w:rsidRPr="000C59B4">
              <w:rPr>
                <w:b/>
              </w:rPr>
              <w:t xml:space="preserve">. </w:t>
            </w:r>
            <w:r w:rsidR="00710ED0">
              <w:rPr>
                <w:b/>
              </w:rPr>
              <w:t xml:space="preserve">Recommendations for </w:t>
            </w:r>
            <w:r w:rsidR="0054662C">
              <w:rPr>
                <w:b/>
              </w:rPr>
              <w:t xml:space="preserve">Malaria </w:t>
            </w:r>
            <w:r w:rsidR="00710ED0">
              <w:rPr>
                <w:b/>
              </w:rPr>
              <w:t>MDA</w:t>
            </w:r>
            <w:r w:rsidR="0054662C">
              <w:rPr>
                <w:b/>
              </w:rPr>
              <w:t xml:space="preserve"> campaigns (REC)</w:t>
            </w:r>
          </w:p>
          <w:p w14:paraId="4E85FF1A" w14:textId="77777777" w:rsidR="004F1836" w:rsidRDefault="004F1836" w:rsidP="005B1C0F"/>
          <w:p w14:paraId="18DD470A" w14:textId="54FAC88D" w:rsidR="00D756F1" w:rsidRDefault="00CE2AA6" w:rsidP="00D756F1">
            <w:pPr>
              <w:ind w:left="720" w:hanging="720"/>
            </w:pPr>
            <w:r>
              <w:t>4</w:t>
            </w:r>
            <w:r w:rsidR="00F13492">
              <w:t>.1</w:t>
            </w:r>
            <w:r w:rsidR="00532840">
              <w:t>.1</w:t>
            </w:r>
            <w:r w:rsidR="00057BC1">
              <w:t xml:space="preserve"> Continuous supply of malaria drugs (</w:t>
            </w:r>
            <w:proofErr w:type="spellStart"/>
            <w:r w:rsidR="00057BC1">
              <w:t>DHAp</w:t>
            </w:r>
            <w:proofErr w:type="spellEnd"/>
            <w:r w:rsidR="00057BC1">
              <w:t>)</w:t>
            </w:r>
          </w:p>
          <w:p w14:paraId="442EF3CB" w14:textId="19943ED7" w:rsidR="00F13492" w:rsidRDefault="00CE2AA6" w:rsidP="005B1C0F">
            <w:r>
              <w:t>4</w:t>
            </w:r>
            <w:r w:rsidR="00F13492">
              <w:t>.</w:t>
            </w:r>
            <w:r w:rsidR="00532840">
              <w:t>1.</w:t>
            </w:r>
            <w:r w:rsidR="00F13492">
              <w:t xml:space="preserve">2  </w:t>
            </w:r>
            <w:r w:rsidR="00D756F1">
              <w:t>Allocate more transport</w:t>
            </w:r>
          </w:p>
          <w:p w14:paraId="584B944D" w14:textId="01DF82F5" w:rsidR="00F13492" w:rsidRDefault="00CE2AA6" w:rsidP="005B1C0F">
            <w:r>
              <w:t>4</w:t>
            </w:r>
            <w:r w:rsidR="00F13492">
              <w:t>.</w:t>
            </w:r>
            <w:r w:rsidR="00532840">
              <w:t>1.</w:t>
            </w:r>
            <w:r w:rsidR="00F13492">
              <w:t xml:space="preserve">3  </w:t>
            </w:r>
            <w:r w:rsidR="00D756F1">
              <w:t>change season for implementation from rainy season</w:t>
            </w:r>
            <w:r w:rsidR="0054662C">
              <w:t xml:space="preserve"> (Season)</w:t>
            </w:r>
          </w:p>
          <w:p w14:paraId="66853AD7" w14:textId="54644A7F" w:rsidR="00F13492" w:rsidRDefault="00CE2AA6" w:rsidP="005B1C0F">
            <w:r>
              <w:t>4</w:t>
            </w:r>
            <w:r w:rsidR="00F13492">
              <w:t>.</w:t>
            </w:r>
            <w:r w:rsidR="00532840">
              <w:t>1.</w:t>
            </w:r>
            <w:r w:rsidR="004B61D6">
              <w:t>4</w:t>
            </w:r>
            <w:r w:rsidR="00F13492">
              <w:t xml:space="preserve">  </w:t>
            </w:r>
            <w:r w:rsidR="0040556E">
              <w:t>Increased sensitization on the benefits of the MDA program</w:t>
            </w:r>
          </w:p>
          <w:p w14:paraId="346EC913" w14:textId="3514396A" w:rsidR="00852BBA" w:rsidRDefault="00CE2AA6" w:rsidP="005B1C0F">
            <w:r>
              <w:t>4</w:t>
            </w:r>
            <w:r w:rsidR="00852BBA">
              <w:t>.1.5 Re- orient /train community health workers</w:t>
            </w:r>
          </w:p>
          <w:p w14:paraId="74DC4F08" w14:textId="77777777" w:rsidR="00532840" w:rsidRDefault="00532840" w:rsidP="00532840"/>
          <w:p w14:paraId="42D0E5BC" w14:textId="77777777" w:rsidR="00532840" w:rsidRDefault="00532840" w:rsidP="005B1C0F"/>
        </w:tc>
        <w:tc>
          <w:tcPr>
            <w:tcW w:w="2970" w:type="dxa"/>
          </w:tcPr>
          <w:p w14:paraId="630A32A3" w14:textId="77777777" w:rsidR="006529A8" w:rsidRDefault="006529A8" w:rsidP="005B1C0F"/>
          <w:p w14:paraId="19459326" w14:textId="77777777" w:rsidR="006529A8" w:rsidRDefault="006529A8" w:rsidP="005B1C0F"/>
          <w:p w14:paraId="5C1D5F78" w14:textId="77777777" w:rsidR="009575CA" w:rsidRDefault="009575CA" w:rsidP="005B1C0F"/>
          <w:p w14:paraId="6DE46877" w14:textId="77777777" w:rsidR="009575CA" w:rsidRDefault="009575CA" w:rsidP="005B1C0F"/>
          <w:p w14:paraId="6E889051" w14:textId="77777777" w:rsidR="009575CA" w:rsidRDefault="009575CA" w:rsidP="005B1C0F"/>
          <w:p w14:paraId="081573A2" w14:textId="77777777" w:rsidR="009575CA" w:rsidRDefault="009575CA" w:rsidP="005B1C0F"/>
          <w:p w14:paraId="3A01B93C" w14:textId="77777777" w:rsidR="009575CA" w:rsidRDefault="009575CA" w:rsidP="005B1C0F"/>
          <w:p w14:paraId="6F2C1327" w14:textId="77777777" w:rsidR="009575CA" w:rsidRDefault="009575CA" w:rsidP="005B1C0F"/>
          <w:p w14:paraId="1D2ADCEB" w14:textId="1A74C275" w:rsidR="006529A8" w:rsidRDefault="00057BC1" w:rsidP="005B1C0F">
            <w:r>
              <w:t xml:space="preserve">REC- </w:t>
            </w:r>
            <w:proofErr w:type="spellStart"/>
            <w:r w:rsidR="0054662C">
              <w:t>CON_SUP_DHAp</w:t>
            </w:r>
            <w:proofErr w:type="spellEnd"/>
          </w:p>
          <w:p w14:paraId="1069DB1F" w14:textId="5FFEB90C" w:rsidR="006529A8" w:rsidRDefault="00D756F1" w:rsidP="005B1C0F">
            <w:r>
              <w:t>RE</w:t>
            </w:r>
            <w:r w:rsidR="0054662C">
              <w:t>C</w:t>
            </w:r>
            <w:r>
              <w:t>- TRANS</w:t>
            </w:r>
          </w:p>
          <w:p w14:paraId="20433DE1" w14:textId="27E4BAB8" w:rsidR="00D756F1" w:rsidRDefault="00D756F1" w:rsidP="005B1C0F">
            <w:r>
              <w:t>RE</w:t>
            </w:r>
            <w:r w:rsidR="0054662C">
              <w:t>C</w:t>
            </w:r>
            <w:r>
              <w:t>-SESN</w:t>
            </w:r>
          </w:p>
          <w:p w14:paraId="7FCC0D17" w14:textId="5ECE329E" w:rsidR="006529A8" w:rsidRDefault="0040556E" w:rsidP="00532840">
            <w:r>
              <w:t>REC-SENSTZN</w:t>
            </w:r>
          </w:p>
          <w:p w14:paraId="7457F658" w14:textId="2778CE50" w:rsidR="00852BBA" w:rsidRDefault="00852BBA">
            <w:r>
              <w:t>RE</w:t>
            </w:r>
            <w:r w:rsidR="0054662C">
              <w:t>C</w:t>
            </w:r>
            <w:r>
              <w:t>-</w:t>
            </w:r>
            <w:r w:rsidR="0054662C">
              <w:t>CHW_RETRN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39"/>
        <w:tblW w:w="11340" w:type="dxa"/>
        <w:tblLook w:val="04A0" w:firstRow="1" w:lastRow="0" w:firstColumn="1" w:lastColumn="0" w:noHBand="0" w:noVBand="1"/>
      </w:tblPr>
      <w:tblGrid>
        <w:gridCol w:w="8370"/>
        <w:gridCol w:w="2970"/>
      </w:tblGrid>
      <w:tr w:rsidR="00DE6FDC" w14:paraId="5B8B4E1E" w14:textId="77777777" w:rsidTr="00DE6FDC">
        <w:tc>
          <w:tcPr>
            <w:tcW w:w="8370" w:type="dxa"/>
          </w:tcPr>
          <w:p w14:paraId="20D8B6A4" w14:textId="77777777" w:rsidR="00DE6FDC" w:rsidRPr="008E7EAC" w:rsidRDefault="00DE6FDC" w:rsidP="00DE6FDC">
            <w:pPr>
              <w:rPr>
                <w:b/>
              </w:rPr>
            </w:pPr>
            <w:r w:rsidRPr="008E7EAC">
              <w:rPr>
                <w:b/>
              </w:rPr>
              <w:lastRenderedPageBreak/>
              <w:t>5.CHW CHALLENGES</w:t>
            </w:r>
          </w:p>
          <w:p w14:paraId="34E36295" w14:textId="77777777" w:rsidR="00DE6FDC" w:rsidRDefault="00DE6FDC" w:rsidP="00DE6FDC"/>
          <w:p w14:paraId="1249C007" w14:textId="77777777" w:rsidR="00DE6FDC" w:rsidRDefault="00DE6FDC" w:rsidP="00DE6FDC">
            <w:pPr>
              <w:pStyle w:val="ListParagraph"/>
              <w:numPr>
                <w:ilvl w:val="1"/>
                <w:numId w:val="6"/>
              </w:numPr>
            </w:pPr>
            <w:r>
              <w:t xml:space="preserve">       Inadequate transport to go round communities</w:t>
            </w:r>
          </w:p>
          <w:p w14:paraId="3258947A" w14:textId="77777777" w:rsidR="00DE6FDC" w:rsidRDefault="00DE6FDC" w:rsidP="00DE6FDC">
            <w:pPr>
              <w:pStyle w:val="ListParagraph"/>
              <w:numPr>
                <w:ilvl w:val="1"/>
                <w:numId w:val="6"/>
              </w:numPr>
            </w:pPr>
            <w:r>
              <w:t xml:space="preserve">       inadequate allowances</w:t>
            </w:r>
          </w:p>
          <w:p w14:paraId="0B44CE30" w14:textId="77777777" w:rsidR="00DE6FDC" w:rsidRDefault="00DE6FDC" w:rsidP="00DE6FDC">
            <w:pPr>
              <w:pStyle w:val="ListParagraph"/>
              <w:numPr>
                <w:ilvl w:val="1"/>
                <w:numId w:val="6"/>
              </w:numPr>
            </w:pPr>
            <w:r>
              <w:t xml:space="preserve">        Rains making it difficult to reach places and find people in homes</w:t>
            </w:r>
          </w:p>
          <w:p w14:paraId="69A6ADF3" w14:textId="77777777" w:rsidR="00DE6FDC" w:rsidRPr="00B328DA" w:rsidRDefault="00DE6FDC" w:rsidP="00DE6FDC">
            <w:pPr>
              <w:rPr>
                <w:b/>
              </w:rPr>
            </w:pPr>
          </w:p>
          <w:p w14:paraId="3A6C2B0E" w14:textId="77777777" w:rsidR="00DE6FDC" w:rsidRPr="00710ED0" w:rsidRDefault="00DE6FDC" w:rsidP="00DE6FDC">
            <w:pPr>
              <w:pStyle w:val="ListParagraph"/>
              <w:rPr>
                <w:b/>
              </w:rPr>
            </w:pPr>
          </w:p>
        </w:tc>
        <w:tc>
          <w:tcPr>
            <w:tcW w:w="2970" w:type="dxa"/>
          </w:tcPr>
          <w:p w14:paraId="62BC8184" w14:textId="77777777" w:rsidR="00DE6FDC" w:rsidRDefault="00DE6FDC" w:rsidP="00DE6FDC"/>
          <w:p w14:paraId="4A0DF6C6" w14:textId="77777777" w:rsidR="0054662C" w:rsidRDefault="0054662C" w:rsidP="00DE6FDC"/>
          <w:p w14:paraId="74C17F17" w14:textId="39B43E2D" w:rsidR="00DE6FDC" w:rsidRDefault="00DE6FDC" w:rsidP="00DE6FDC">
            <w:r>
              <w:t>CHA-INA</w:t>
            </w:r>
            <w:r w:rsidR="0054662C">
              <w:t>D_</w:t>
            </w:r>
            <w:r>
              <w:t>TRPT</w:t>
            </w:r>
          </w:p>
          <w:p w14:paraId="3E3582E7" w14:textId="610BD120" w:rsidR="00DE6FDC" w:rsidRDefault="00DE6FDC" w:rsidP="00DE6FDC">
            <w:r>
              <w:t>CHA-INA</w:t>
            </w:r>
            <w:r w:rsidR="000E4512">
              <w:t>D_</w:t>
            </w:r>
            <w:r>
              <w:t>AL</w:t>
            </w:r>
            <w:r w:rsidR="000E4512">
              <w:t>WC</w:t>
            </w:r>
            <w:r>
              <w:t>S</w:t>
            </w:r>
          </w:p>
          <w:p w14:paraId="25EBA0FA" w14:textId="1D62A067" w:rsidR="00DE6FDC" w:rsidRDefault="00DE6FDC" w:rsidP="00DE6FDC">
            <w:r>
              <w:t>CHA-R</w:t>
            </w:r>
            <w:r w:rsidR="000E4512">
              <w:t>AI</w:t>
            </w:r>
            <w:r>
              <w:t>N</w:t>
            </w:r>
            <w:r w:rsidR="000E4512">
              <w:t>_</w:t>
            </w:r>
            <w:r>
              <w:t>S</w:t>
            </w:r>
            <w:r w:rsidR="000E4512">
              <w:t>ESN</w:t>
            </w:r>
          </w:p>
        </w:tc>
      </w:tr>
      <w:tr w:rsidR="00DE6FDC" w14:paraId="21B67CEC" w14:textId="77777777" w:rsidTr="00DE6FDC">
        <w:tc>
          <w:tcPr>
            <w:tcW w:w="8370" w:type="dxa"/>
          </w:tcPr>
          <w:p w14:paraId="0A40B0B0" w14:textId="77777777" w:rsidR="00DE6FDC" w:rsidRPr="008E7EAC" w:rsidRDefault="00DE6FDC" w:rsidP="00DE6FDC">
            <w:pPr>
              <w:rPr>
                <w:b/>
              </w:rPr>
            </w:pPr>
            <w:r w:rsidRPr="008E7EAC">
              <w:rPr>
                <w:b/>
              </w:rPr>
              <w:t>6.WORKLOAD HEALTH WORKERS</w:t>
            </w:r>
          </w:p>
          <w:p w14:paraId="6EC716F8" w14:textId="77777777" w:rsidR="00DE6FDC" w:rsidRDefault="00DE6FDC" w:rsidP="00DE6FDC"/>
          <w:p w14:paraId="66C9096C" w14:textId="1D0E55B7" w:rsidR="00DE6FDC" w:rsidRDefault="00DE6FDC" w:rsidP="00337129">
            <w:r>
              <w:t>6.1 Reduced number of people seeking</w:t>
            </w:r>
            <w:r w:rsidR="000E4512">
              <w:t xml:space="preserve"> treatment for malaria</w:t>
            </w:r>
            <w:r>
              <w:t xml:space="preserve"> at the </w:t>
            </w:r>
            <w:r w:rsidR="000E4512">
              <w:t xml:space="preserve">health facility </w:t>
            </w:r>
            <w:r>
              <w:t xml:space="preserve">due to </w:t>
            </w:r>
            <w:r w:rsidR="000E4512">
              <w:t>treatment being provided in communities.</w:t>
            </w:r>
          </w:p>
        </w:tc>
        <w:tc>
          <w:tcPr>
            <w:tcW w:w="2970" w:type="dxa"/>
          </w:tcPr>
          <w:p w14:paraId="497B72A3" w14:textId="77777777" w:rsidR="00DE6FDC" w:rsidRDefault="00DE6FDC" w:rsidP="00DE6FDC"/>
          <w:p w14:paraId="1FE9C177" w14:textId="77777777" w:rsidR="00DE6FDC" w:rsidRDefault="00DE6FDC" w:rsidP="00DE6FDC"/>
          <w:p w14:paraId="65AFBB6F" w14:textId="77777777" w:rsidR="00DE6FDC" w:rsidRDefault="00DE6FDC" w:rsidP="00DE6FDC">
            <w:r>
              <w:t>WORK-REDUCED</w:t>
            </w:r>
          </w:p>
        </w:tc>
      </w:tr>
    </w:tbl>
    <w:p w14:paraId="70E33D47" w14:textId="77777777" w:rsidR="00DE6FDC" w:rsidRDefault="00DE6FDC"/>
    <w:p w14:paraId="6DB4C77E" w14:textId="5C471F75" w:rsidR="00DE6FDC" w:rsidRDefault="00DE6FDC"/>
    <w:p w14:paraId="7AFE82C6" w14:textId="419B6ACD" w:rsidR="00F52E7F" w:rsidRDefault="00F52E7F">
      <w:bookmarkStart w:id="0" w:name="_GoBack"/>
      <w:bookmarkEnd w:id="0"/>
    </w:p>
    <w:sectPr w:rsidR="00F52E7F" w:rsidSect="00585A2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417EB" w14:textId="77777777" w:rsidR="00173FD6" w:rsidRDefault="00173FD6" w:rsidP="00CF5B66">
      <w:pPr>
        <w:spacing w:after="0" w:line="240" w:lineRule="auto"/>
      </w:pPr>
      <w:r>
        <w:separator/>
      </w:r>
    </w:p>
  </w:endnote>
  <w:endnote w:type="continuationSeparator" w:id="0">
    <w:p w14:paraId="7082EE48" w14:textId="77777777" w:rsidR="00173FD6" w:rsidRDefault="00173FD6" w:rsidP="00CF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560C9" w14:textId="77777777" w:rsidR="00173FD6" w:rsidRDefault="00173FD6" w:rsidP="00CF5B66">
      <w:pPr>
        <w:spacing w:after="0" w:line="240" w:lineRule="auto"/>
      </w:pPr>
      <w:r>
        <w:separator/>
      </w:r>
    </w:p>
  </w:footnote>
  <w:footnote w:type="continuationSeparator" w:id="0">
    <w:p w14:paraId="5D955760" w14:textId="77777777" w:rsidR="00173FD6" w:rsidRDefault="00173FD6" w:rsidP="00CF5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9AC47" w14:textId="681B885B" w:rsidR="005B1C0F" w:rsidRDefault="00BA62A0">
    <w:pPr>
      <w:pStyle w:val="Header"/>
    </w:pPr>
    <w:r>
      <w:t>Supplemental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93568"/>
    <w:multiLevelType w:val="multilevel"/>
    <w:tmpl w:val="1898D82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DB52F3A"/>
    <w:multiLevelType w:val="multilevel"/>
    <w:tmpl w:val="E01407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7D31DB5"/>
    <w:multiLevelType w:val="multilevel"/>
    <w:tmpl w:val="BD5CF9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50675734"/>
    <w:multiLevelType w:val="multilevel"/>
    <w:tmpl w:val="744295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0E82117"/>
    <w:multiLevelType w:val="multilevel"/>
    <w:tmpl w:val="744863AE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625F160A"/>
    <w:multiLevelType w:val="multilevel"/>
    <w:tmpl w:val="43B28B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lumbe, Kafula">
    <w15:presenceInfo w15:providerId="AD" w15:userId="S-1-5-21-1559300689-131104032-281947949-160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9A8"/>
    <w:rsid w:val="000112D7"/>
    <w:rsid w:val="0001550B"/>
    <w:rsid w:val="00057BC1"/>
    <w:rsid w:val="000B378C"/>
    <w:rsid w:val="000E4512"/>
    <w:rsid w:val="000F1707"/>
    <w:rsid w:val="001475AE"/>
    <w:rsid w:val="00161ADD"/>
    <w:rsid w:val="00173FD6"/>
    <w:rsid w:val="001A1FB6"/>
    <w:rsid w:val="001D17D0"/>
    <w:rsid w:val="001D5142"/>
    <w:rsid w:val="00237D95"/>
    <w:rsid w:val="00297CE8"/>
    <w:rsid w:val="00320676"/>
    <w:rsid w:val="00331901"/>
    <w:rsid w:val="00337129"/>
    <w:rsid w:val="00342D2B"/>
    <w:rsid w:val="00352A8C"/>
    <w:rsid w:val="00392BFD"/>
    <w:rsid w:val="003E5916"/>
    <w:rsid w:val="0040556E"/>
    <w:rsid w:val="00423496"/>
    <w:rsid w:val="0045096D"/>
    <w:rsid w:val="004605DA"/>
    <w:rsid w:val="00496A0E"/>
    <w:rsid w:val="004B61D6"/>
    <w:rsid w:val="004F1836"/>
    <w:rsid w:val="005144B4"/>
    <w:rsid w:val="005173F5"/>
    <w:rsid w:val="00532840"/>
    <w:rsid w:val="00542E41"/>
    <w:rsid w:val="0054662C"/>
    <w:rsid w:val="005541CF"/>
    <w:rsid w:val="00585A2A"/>
    <w:rsid w:val="005B1C0F"/>
    <w:rsid w:val="006325D4"/>
    <w:rsid w:val="00632EFD"/>
    <w:rsid w:val="006529A8"/>
    <w:rsid w:val="0066016F"/>
    <w:rsid w:val="00685719"/>
    <w:rsid w:val="006B6C31"/>
    <w:rsid w:val="00710ED0"/>
    <w:rsid w:val="00736E75"/>
    <w:rsid w:val="00741F10"/>
    <w:rsid w:val="00780526"/>
    <w:rsid w:val="007C2448"/>
    <w:rsid w:val="007C68FC"/>
    <w:rsid w:val="007D110D"/>
    <w:rsid w:val="007F666F"/>
    <w:rsid w:val="0080524D"/>
    <w:rsid w:val="00822FE0"/>
    <w:rsid w:val="00852BBA"/>
    <w:rsid w:val="00862FA2"/>
    <w:rsid w:val="00890D11"/>
    <w:rsid w:val="00893AE0"/>
    <w:rsid w:val="008E3C10"/>
    <w:rsid w:val="008E7EAC"/>
    <w:rsid w:val="008F0718"/>
    <w:rsid w:val="009575CA"/>
    <w:rsid w:val="009850D1"/>
    <w:rsid w:val="009E16EB"/>
    <w:rsid w:val="00A13BCC"/>
    <w:rsid w:val="00A50278"/>
    <w:rsid w:val="00B328DA"/>
    <w:rsid w:val="00B90CEF"/>
    <w:rsid w:val="00BA0CB0"/>
    <w:rsid w:val="00BA62A0"/>
    <w:rsid w:val="00BC3737"/>
    <w:rsid w:val="00C351F7"/>
    <w:rsid w:val="00CA1E70"/>
    <w:rsid w:val="00CC2568"/>
    <w:rsid w:val="00CD5B86"/>
    <w:rsid w:val="00CE2AA6"/>
    <w:rsid w:val="00CF4D00"/>
    <w:rsid w:val="00CF5B66"/>
    <w:rsid w:val="00D27E44"/>
    <w:rsid w:val="00D369F1"/>
    <w:rsid w:val="00D756F1"/>
    <w:rsid w:val="00D934A6"/>
    <w:rsid w:val="00DD6FFA"/>
    <w:rsid w:val="00DE6FDC"/>
    <w:rsid w:val="00E50E5C"/>
    <w:rsid w:val="00E66A5A"/>
    <w:rsid w:val="00E859EF"/>
    <w:rsid w:val="00E8729D"/>
    <w:rsid w:val="00EC6A32"/>
    <w:rsid w:val="00EE2CC2"/>
    <w:rsid w:val="00F06505"/>
    <w:rsid w:val="00F13492"/>
    <w:rsid w:val="00F34ABF"/>
    <w:rsid w:val="00F52E7F"/>
    <w:rsid w:val="00F741F8"/>
    <w:rsid w:val="00F92248"/>
    <w:rsid w:val="00FA36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1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05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F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B66"/>
  </w:style>
  <w:style w:type="paragraph" w:styleId="Footer">
    <w:name w:val="footer"/>
    <w:basedOn w:val="Normal"/>
    <w:link w:val="FooterChar"/>
    <w:uiPriority w:val="99"/>
    <w:unhideWhenUsed/>
    <w:rsid w:val="00CF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05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F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B66"/>
  </w:style>
  <w:style w:type="paragraph" w:styleId="Footer">
    <w:name w:val="footer"/>
    <w:basedOn w:val="Normal"/>
    <w:link w:val="FooterChar"/>
    <w:uiPriority w:val="99"/>
    <w:unhideWhenUsed/>
    <w:rsid w:val="00CF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iyende</dc:creator>
  <cp:keywords/>
  <dc:description/>
  <cp:lastModifiedBy>Lisa Small</cp:lastModifiedBy>
  <cp:revision>4</cp:revision>
  <cp:lastPrinted>2015-09-29T11:03:00Z</cp:lastPrinted>
  <dcterms:created xsi:type="dcterms:W3CDTF">2020-02-05T08:16:00Z</dcterms:created>
  <dcterms:modified xsi:type="dcterms:W3CDTF">2020-04-24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09378686</vt:i4>
  </property>
</Properties>
</file>